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730" w:rsidRDefault="00102FFC" w:rsidP="00CB173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2E75B5"/>
          <w:sz w:val="26"/>
          <w:szCs w:val="26"/>
        </w:rPr>
      </w:pPr>
      <w:r w:rsidRPr="0086166B">
        <w:rPr>
          <w:noProof/>
          <w:lang w:val="en-US"/>
        </w:rPr>
        <w:t xml:space="preserve"> </w:t>
      </w:r>
      <w:r w:rsidR="00DB073F" w:rsidRPr="0086166B">
        <w:rPr>
          <w:noProof/>
          <w:lang w:val="en-US"/>
        </w:rPr>
        <w:t xml:space="preserve"> </w:t>
      </w:r>
      <w:bookmarkStart w:id="0" w:name="_GoBack"/>
      <w:r w:rsidR="00DB073F">
        <w:rPr>
          <w:noProof/>
          <w:lang w:val="fr-FR"/>
        </w:rPr>
        <w:drawing>
          <wp:inline distT="0" distB="0" distL="0" distR="0" wp14:anchorId="3391E533" wp14:editId="09184F42">
            <wp:extent cx="5781124" cy="3740727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90698" cy="3746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F3F3E" w:rsidRPr="00CB1730" w:rsidRDefault="00F3197A" w:rsidP="00CB173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Figure </w:t>
      </w:r>
      <w:r w:rsidR="0086166B">
        <w:rPr>
          <w:rFonts w:ascii="Times New Roman" w:eastAsia="Times New Roman" w:hAnsi="Times New Roman" w:cs="Times New Roman"/>
          <w:b/>
          <w:sz w:val="20"/>
          <w:szCs w:val="20"/>
        </w:rPr>
        <w:t>C</w:t>
      </w:r>
      <w:r w:rsidR="00CB1730">
        <w:rPr>
          <w:rFonts w:ascii="Times New Roman" w:eastAsia="Times New Roman" w:hAnsi="Times New Roman" w:cs="Times New Roman"/>
          <w:sz w:val="20"/>
          <w:szCs w:val="20"/>
        </w:rPr>
        <w:t xml:space="preserve">. Effect of </w:t>
      </w:r>
      <w:r w:rsidR="00DB073F">
        <w:rPr>
          <w:rFonts w:ascii="Times New Roman" w:eastAsia="Times New Roman" w:hAnsi="Times New Roman" w:cs="Times New Roman"/>
          <w:sz w:val="20"/>
          <w:szCs w:val="20"/>
        </w:rPr>
        <w:t xml:space="preserve">impervious surface </w:t>
      </w:r>
      <w:r w:rsidR="00CB1730">
        <w:rPr>
          <w:rFonts w:ascii="Times New Roman" w:eastAsia="Times New Roman" w:hAnsi="Times New Roman" w:cs="Times New Roman"/>
          <w:sz w:val="20"/>
          <w:szCs w:val="20"/>
        </w:rPr>
        <w:t xml:space="preserve">and of local canopy cover (measured as the cover of </w:t>
      </w:r>
      <w:r w:rsidR="00DB073F">
        <w:rPr>
          <w:rFonts w:ascii="Times New Roman" w:eastAsia="Times New Roman" w:hAnsi="Times New Roman" w:cs="Times New Roman"/>
          <w:sz w:val="20"/>
          <w:szCs w:val="20"/>
        </w:rPr>
        <w:t>impervious</w:t>
      </w:r>
      <w:r w:rsidR="00FE301C">
        <w:rPr>
          <w:rFonts w:ascii="Times New Roman" w:eastAsia="Times New Roman" w:hAnsi="Times New Roman" w:cs="Times New Roman"/>
          <w:sz w:val="20"/>
          <w:szCs w:val="20"/>
        </w:rPr>
        <w:t xml:space="preserve"> surface</w:t>
      </w:r>
      <w:r w:rsidR="00DB073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B1730">
        <w:rPr>
          <w:rFonts w:ascii="Times New Roman" w:eastAsia="Times New Roman" w:hAnsi="Times New Roman" w:cs="Times New Roman"/>
          <w:sz w:val="20"/>
          <w:szCs w:val="20"/>
        </w:rPr>
        <w:t xml:space="preserve">and local canopy cover within a buffer of 200 and 20 m radius, respectively) on the percentage of leaf damage (A, D), on gall-inducer incidence (B, E) and on leaf miner incidence (C, F) (n = </w:t>
      </w:r>
      <w:r w:rsidR="004A06B5">
        <w:rPr>
          <w:rFonts w:ascii="Times New Roman" w:eastAsia="Times New Roman" w:hAnsi="Times New Roman" w:cs="Times New Roman"/>
          <w:sz w:val="20"/>
          <w:szCs w:val="20"/>
        </w:rPr>
        <w:t>298</w:t>
      </w:r>
      <w:r w:rsidR="00CB1730">
        <w:rPr>
          <w:rFonts w:ascii="Times New Roman" w:eastAsia="Times New Roman" w:hAnsi="Times New Roman" w:cs="Times New Roman"/>
          <w:sz w:val="20"/>
          <w:szCs w:val="20"/>
        </w:rPr>
        <w:t>).</w:t>
      </w:r>
    </w:p>
    <w:sectPr w:rsidR="00CF3F3E" w:rsidRPr="00CB173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6AA"/>
    <w:rsid w:val="000431C3"/>
    <w:rsid w:val="00102FFC"/>
    <w:rsid w:val="001B3283"/>
    <w:rsid w:val="00296789"/>
    <w:rsid w:val="002E59A9"/>
    <w:rsid w:val="00381A94"/>
    <w:rsid w:val="003E4434"/>
    <w:rsid w:val="00421ADF"/>
    <w:rsid w:val="004A06B5"/>
    <w:rsid w:val="004B46F6"/>
    <w:rsid w:val="0050035D"/>
    <w:rsid w:val="00541170"/>
    <w:rsid w:val="00686567"/>
    <w:rsid w:val="006B5667"/>
    <w:rsid w:val="00702158"/>
    <w:rsid w:val="00752D6C"/>
    <w:rsid w:val="007D36AA"/>
    <w:rsid w:val="008544EB"/>
    <w:rsid w:val="0086166B"/>
    <w:rsid w:val="008A08D1"/>
    <w:rsid w:val="00926090"/>
    <w:rsid w:val="00947E01"/>
    <w:rsid w:val="00AB18E7"/>
    <w:rsid w:val="00CB1730"/>
    <w:rsid w:val="00D245D4"/>
    <w:rsid w:val="00D842DF"/>
    <w:rsid w:val="00DB073F"/>
    <w:rsid w:val="00DD2EDD"/>
    <w:rsid w:val="00E60E7C"/>
    <w:rsid w:val="00E64EA2"/>
    <w:rsid w:val="00F3197A"/>
    <w:rsid w:val="00F379DA"/>
    <w:rsid w:val="00F457B0"/>
    <w:rsid w:val="00FE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24F17"/>
  <w15:chartTrackingRefBased/>
  <w15:docId w15:val="{52B76A6A-E088-427F-8C24-33431B80A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730"/>
    <w:pPr>
      <w:suppressAutoHyphens/>
    </w:pPr>
    <w:rPr>
      <w:rFonts w:ascii="Calibri" w:eastAsia="Calibri" w:hAnsi="Calibri" w:cs="Calibri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B1730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B1730"/>
    <w:rPr>
      <w:color w:val="954F72" w:themeColor="followed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B07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073F"/>
    <w:rPr>
      <w:rFonts w:ascii="Segoe UI" w:eastAsia="Calibri" w:hAnsi="Segoe UI" w:cs="Segoe UI"/>
      <w:sz w:val="18"/>
      <w:szCs w:val="18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7</Words>
  <Characters>264</Characters>
  <Application>Microsoft Office Word</Application>
  <DocSecurity>0</DocSecurity>
  <Lines>2</Lines>
  <Paragraphs>1</Paragraphs>
  <ScaleCrop>false</ScaleCrop>
  <Company>Microsoft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</cp:lastModifiedBy>
  <cp:revision>14</cp:revision>
  <dcterms:created xsi:type="dcterms:W3CDTF">2021-09-29T09:24:00Z</dcterms:created>
  <dcterms:modified xsi:type="dcterms:W3CDTF">2022-02-22T07:45:00Z</dcterms:modified>
</cp:coreProperties>
</file>